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1-033-pAR-aadA-tRbcS2.xdna - 6136 bp] Ligation of : pL1-1F (pICH47732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368  nt] : (#BsaI[619] / #BsaI[35]) to i1-28.xdna [1760  nt] : (Uncut 5'[0] / Uncut 3'[1760])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ctgt</w:t>
      </w:r>
      <w:r>
        <w:rPr>
          <w:rFonts w:ascii="Courier New" w:hAnsi="Courier New" w:cs="Courier New"/>
          <w:color w:val="0000FF"/>
          <w:sz w:val="18"/>
          <w:szCs w:val="18"/>
        </w:rPr>
        <w:t>gaagac</w:t>
      </w:r>
      <w:r>
        <w:rPr>
          <w:rFonts w:ascii="Courier New" w:hAnsi="Courier New" w:cs="Courier New"/>
          <w:color w:val="000000"/>
          <w:sz w:val="18"/>
          <w:szCs w:val="18"/>
        </w:rPr>
        <w:t>aatgccgaattcggatccggag</w:t>
      </w:r>
      <w:r>
        <w:rPr>
          <w:rFonts w:ascii="Courier New" w:hAnsi="Courier New" w:cs="Courier New"/>
          <w:color w:val="FF8080"/>
          <w:sz w:val="18"/>
          <w:szCs w:val="18"/>
        </w:rPr>
        <w:t>gctgaggcttgacatgattggtgcgtatgtttgtatgaagctaca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ctgatttggcgggctatgagggcgggggaagctctggaagggccgcgatggggcgcgcggcgtccagaaggcgccata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cccgctggcggcacccatccggtataaaagcccgcgaccccgaacggtgacctccactttcagcgacaaacgagcac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tatacatacgcgactattctgccgctatacataaccactcagctagcttaagatcccatca</w:t>
      </w:r>
      <w:r>
        <w:rPr>
          <w:rFonts w:ascii="Courier New" w:hAnsi="Courier New" w:cs="Courier New"/>
          <w:color w:val="000000"/>
          <w:sz w:val="18"/>
          <w:szCs w:val="18"/>
        </w:rPr>
        <w:t>agctt</w:t>
      </w:r>
      <w:r>
        <w:rPr>
          <w:rFonts w:ascii="Courier New" w:hAnsi="Courier New" w:cs="Courier New"/>
          <w:color w:val="FF8080"/>
          <w:sz w:val="18"/>
          <w:szCs w:val="18"/>
        </w:rPr>
        <w:t>gcatgccgggcgc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agaaggagcgcagccaaaccaggatgatgtttgatggggtatttgagcacttgcaacccttatccggaagccccct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cacaaaggctaggcgccaatgcaagcagttcgcatgcagcccctggagcggtgccctcctgataaaccggccaggg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tatgttctttacttttttacaa</w:t>
      </w:r>
      <w:r>
        <w:rPr>
          <w:rFonts w:ascii="Courier New" w:hAnsi="Courier New" w:cs="Courier New"/>
          <w:color w:val="FF0000"/>
          <w:sz w:val="18"/>
          <w:szCs w:val="18"/>
        </w:rPr>
        <w:t>gagaagtcactcaacatcttaaa</w:t>
      </w:r>
      <w:r>
        <w:rPr>
          <w:rFonts w:ascii="Courier New" w:hAnsi="Courier New" w:cs="Courier New"/>
          <w:color w:val="000000"/>
          <w:sz w:val="18"/>
          <w:szCs w:val="18"/>
        </w:rPr>
        <w:t>aatg</w:t>
      </w:r>
      <w:r>
        <w:rPr>
          <w:rFonts w:ascii="Courier New" w:hAnsi="Courier New" w:cs="Courier New"/>
          <w:color w:val="8000FF"/>
          <w:sz w:val="18"/>
          <w:szCs w:val="18"/>
        </w:rPr>
        <w:t>GCCATGGCGGCCGTGATCGCCAAGTCGA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TGAGCGCCGCCGTGGCCCGCCCCGCCCGCTCCAGCGTGCGCCCCATGGCCGCCTTGAAGCCCGCCGTGAAGGCCGCG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TGGCCGCGCCCGCCCAAGCCAACCAGCAATTGATGGCCATGCGCACCCCGGAGGAGCTGTCCAACCTGATTAAGGA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TGATCGAGCAGTACACTCCCGAGGTCAAGATGTCGATGGCTCGGGAGGCCGTGATTGCGGAGGgCTCGACCCAGCTGA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AAGTCGTGGGCGTCATCGAGCGCCACCTGGAGCCCACCCTGCTGGCCGTGCACCTGTACGGCTCCGCCGTGGACGG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CCTGAAGCCCCACTCGGACATCGACCTGCTCGTGACCGTGACCGTGCGCCTGGACGAGACTACTCGCCGGGCTCTCA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ACGACCTGCTGGAAACGAGCGCGTCGCCTGGCGAGTCGGAGATCCTGCGCGCCGTGGAAGTCACCATCGTCGTGCATG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ACATTATCCCCTGGCGCTACCCGGCCAAGCGCGAGCTGCAATTCGGCGAGTGGCAGCGCAACGACATCCTGGCCGG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CTTCGAGCCCGCGACCATTGACATCGACCTGGCGATCCTCCTGACGAAGGCCCGCGAGCACTCCGTGGCGCTCGTCGG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GCGGCGGAGGAGCTGTTTGACCCCGTGCCGGAGCAGGACCTGTTCGAGGCTCTGAACGAaACCCTGACGCTGTGGA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TCCCCTCCGGATTGGGCCGGCGACGAGCGGAACGTCGTGCTGACCCTGAGCCGCATTTGGTATTCGGCGGTCACCGG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GATCGCCCCCAAGGACGTGGCGGCGGACTGGGCCATGGAGCGGCTGCCGGCGCAATACCAGCCCGTGATCCTGGAGGC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GCAAGCCTACCTCGGGCAGGAGGAGGACCGCCTGGCGAGCCGGGCGGACCAGCTGGAGGAGTTCGTGCACTACGTCA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GGCGAGATCACGAAGGTCGTGGGCAGTATCTAG</w:t>
      </w:r>
      <w:r>
        <w:rPr>
          <w:rFonts w:ascii="Courier New" w:hAnsi="Courier New" w:cs="Courier New"/>
          <w:color w:val="000000"/>
          <w:sz w:val="18"/>
          <w:szCs w:val="18"/>
        </w:rPr>
        <w:t>gctt</w:t>
      </w:r>
      <w:r>
        <w:rPr>
          <w:rFonts w:ascii="Courier New" w:hAnsi="Courier New" w:cs="Courier New"/>
          <w:color w:val="804040"/>
          <w:sz w:val="18"/>
          <w:szCs w:val="18"/>
        </w:rPr>
        <w:t>ccgctccgtgtaaatggAGGCGCTCGTTGATCTGAGCCTTG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CCCCTGACGAACGGCGGTGGATGGAAGATACTGCTCTCAAGTGCTGAAGCGGTAGCTTAGCTCCCCGTTTCGTGCTGA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AGTCTTTTTCAACACGTAAAAAGCGGAGGAGTTTTGCAATTTTGTTGGTTGTAACGATCCTCCGTTGATTTTGGCCTCT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CTCCATGGGCGGGCTgggcgtatttgaagcgg</w:t>
      </w:r>
      <w:r>
        <w:rPr>
          <w:rFonts w:ascii="Courier New" w:hAnsi="Courier New" w:cs="Courier New"/>
          <w:color w:val="000000"/>
          <w:sz w:val="18"/>
          <w:szCs w:val="18"/>
        </w:rPr>
        <w:t>cgctgcaatt</w:t>
      </w:r>
      <w:r>
        <w:rPr>
          <w:rFonts w:ascii="Courier New" w:hAnsi="Courier New" w:cs="Courier New"/>
          <w:color w:val="0000FF"/>
          <w:sz w:val="18"/>
          <w:szCs w:val="18"/>
        </w:rPr>
        <w:t>gtcttc</w:t>
      </w:r>
      <w:r>
        <w:rPr>
          <w:rFonts w:ascii="Courier New" w:hAnsi="Courier New" w:cs="Courier New"/>
          <w:color w:val="000000"/>
          <w:sz w:val="18"/>
          <w:szCs w:val="18"/>
        </w:rPr>
        <w:t>tgcacgaagtggttt</w:t>
      </w:r>
      <w:r>
        <w:rPr>
          <w:rFonts w:ascii="Courier New" w:hAnsi="Courier New" w:cs="Courier New"/>
          <w:color w:val="DC143C"/>
          <w:sz w:val="18"/>
          <w:szCs w:val="18"/>
        </w:rPr>
        <w:t>aaactatcagtgttt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aggatatattggcgggtaaacctaagagaaaagagcgtttattagaataatcggatatttaaaagggcgtgaaaagg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tatccgttcgtccatttgtatgtgcatgcca</w:t>
      </w:r>
      <w:r>
        <w:rPr>
          <w:rFonts w:ascii="Courier New" w:hAnsi="Courier New" w:cs="Courier New"/>
          <w:color w:val="000000"/>
          <w:sz w:val="18"/>
          <w:szCs w:val="18"/>
        </w:rPr>
        <w:t>accacagggttccccagatcagg</w:t>
      </w:r>
      <w:r>
        <w:rPr>
          <w:rFonts w:ascii="Courier New" w:hAnsi="Courier New" w:cs="Courier New"/>
          <w:color w:val="DC143C"/>
          <w:sz w:val="18"/>
          <w:szCs w:val="18"/>
        </w:rPr>
        <w:t>cgctggctgctgaacccccagcc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actgaccccacaaggccctagcgtttgcaatgcaccaggtcatcattgacccaggcgtgttccaccaggccgctgcc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aactcttcgcaggcttcgccgacctgctcgcgccacttcttcacgcgggtggaatccgatccgcacatgaggcggaa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ttccagcttgagcgggtacggctcccggtgcgagctgaaatagtcgaacatccgtcgggccgtcggcgacagcttgc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acttctcccatatgaatttcgtgtagtggtcgccagcaaacagcacgacgatttcctcgtcgatcaggacctggcaa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gacgttttcttgccacggtccaggacgcggaagcggtgcagcagcgacaccgattccaggtgcccaacgcggtcgga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gaagcccatcgccgtcgcctgtaggcgcgacaggcattcctcggccttcgtgtaataccggccattgatcgaccagc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aggtcctggcaaagctcgtagaacgtgaaggtgatcggctcgccgataggggtgcgcttcgcgtactccaacacctgc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acaccagttcgtcatcgtcggcccgcagctcgacgccggtgtaggtgatcttcacgtccttgttgacgtggaaaat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cttgttttgcagcgcctcgcgcgggattttcttgttgcgcgtggtgaacagggcagagcgggccgtgtcgtttggca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ctcgcatcgtgtccggccacggcgcaatatcgaacaaggaaagctgcatttccttgatctgctgcttcgtgtgttt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aacgcggcctgcttggcctcgctgacctgttttgccaggtcctcgccggcggtttttcgcttcttggtcgtcatagt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tcgcgtgtcgatggtcatcgacttcgccaaacctgccgcctcctgttcaagacgacgcgaacgctccacggcggccg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gcgcgggcagggcagggggagccagttgcacgctgtcgcgctcgatcttggccgtagcttgctggaccatcgagccg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actggaaggtttcgcggggcgcacgcatgacggtgcggcttgcgatggtttcggcatcctcggcggaaaaccccgc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atcagttcttgcctgtatgccttccggtcaaacgtccgattcattcaccctccttgcgggattgccccgactcacg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ggcaatgtgcccttattcctgatttgacccgcctggtgccttggtgtccagataatccaccttatcggcaatgaag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tcccgtagaccgtctggccgtccttctcgtacttggtattccgaatcttgccctgcacgaataccagcgacccctt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caaatacttgccgtgggcctcggcctgagagccaaaacacttgatgcggaagaagtcggtgcgctcctgcttgtcgc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catcgttgcgccaca</w:t>
      </w:r>
      <w:r>
        <w:rPr>
          <w:rFonts w:ascii="Courier New" w:hAnsi="Courier New" w:cs="Courier New"/>
          <w:color w:val="000000"/>
          <w:sz w:val="18"/>
          <w:szCs w:val="18"/>
        </w:rPr>
        <w:t>tctaggatct</w:t>
      </w:r>
      <w:r>
        <w:rPr>
          <w:rFonts w:ascii="Courier New" w:hAnsi="Courier New" w:cs="Courier New"/>
          <w:color w:val="DC143C"/>
          <w:sz w:val="18"/>
          <w:szCs w:val="18"/>
        </w:rPr>
        <w:t>gccaggaaccgtaaaaa</w:t>
      </w:r>
      <w:r>
        <w:rPr>
          <w:rFonts w:ascii="Courier New" w:hAnsi="Courier New" w:cs="Courier New"/>
          <w:color w:val="4682B4"/>
          <w:sz w:val="18"/>
          <w:szCs w:val="18"/>
        </w:rPr>
        <w:t>ggccgcgttgctggcgtttttccataggctccgcc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cctgacgagcatcacaaaaatcgacgctcaagtcagaggtggcgaaacccgacaggactataaagataccaggcgtt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ccctggaagctccctcgtgcgctctcctgttccgaccctgccgcttaccggatacctgtccgcctttctcccttcggg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gcgtggcgctttctcatagctcacgctgtaggtatctcagttcggtgtaggtcgttcgctccaagctgggctgtgtg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aaccccccgttcagcccgaccgctgcgccttatccggtaactatcgtcttgagtccaacccggtaagacacgactta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cactggcagcagccactggtaacaggattagcagagcgaggtatgtaggcggtgctacagagttcttgaagtggt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ctaactacggctacactagaaggacagtatttggtatctgcgctctgctgaagccagttaccttcggaaaaagagtt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agctcttgatccggcaaacaaaccaccgctggtagcggtggtttttttgtttgcaagcagcagattacgcgcagaaaa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aggatctcaagaagatcctttgatcttttcta</w:t>
      </w:r>
      <w:r>
        <w:rPr>
          <w:rFonts w:ascii="Courier New" w:hAnsi="Courier New" w:cs="Courier New"/>
          <w:color w:val="DC143C"/>
          <w:sz w:val="18"/>
          <w:szCs w:val="18"/>
        </w:rPr>
        <w:t>cggggtctgacgctcagtggaacgaaaactcacgttaagggatttt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catgagattatcaaaaaggatcttcacctagatccttttaaattaaaaatgaagttttaaatcaatctaaagtatat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agtaaacttggtctg</w:t>
      </w:r>
      <w:r>
        <w:rPr>
          <w:rFonts w:ascii="Courier New" w:hAnsi="Courier New" w:cs="Courier New"/>
          <w:color w:val="000000"/>
          <w:sz w:val="18"/>
          <w:szCs w:val="18"/>
        </w:rPr>
        <w:t>acagtta</w:t>
      </w:r>
      <w:r>
        <w:rPr>
          <w:rFonts w:ascii="Courier New" w:hAnsi="Courier New" w:cs="Courier New"/>
          <w:color w:val="84A4C0"/>
          <w:sz w:val="18"/>
          <w:szCs w:val="18"/>
        </w:rPr>
        <w:t>ccaatgcttaatcagtgaggcacctatctcagcgatctgtctatttcgttcatc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gttgcctgactccccgtcgtgtagataactacgatacgggagggcttaccatctggccccagtgctgcaatgatacc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agaaccacgctcaccggctccagatttatcagcaataaaccagccagccggaagggccgagcgcagaagtggtcctg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actttatccgcctccatccagtctattaattgttgccgggaagctagagtaagtagttcgccagttaatagtttgcg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gttgttgccattgctacaggcatcgtggtgtcacgctcgtcgtttggtatggcttcattcagctccggttcccaacg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aaggcgagttacatgatcccccatgttgtgcaaaaaagcggttagctccttcggtcctccgatcgttgtcagaagta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ttggccgcagtgttatcactcatggttatggcagcactgcataattctcttactgtcatgccatccgtaagatgcttt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lastRenderedPageBreak/>
        <w:t>ctgtgactggtgagtactcaaccaagtcattctgagaatagtgtatgcggcgaccgagttgctcttgcccggcgtcaat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ggataataccgcgccacatagcagaactttaaaagtgctcatcattggaaaacgttcttcggggcgaaaactctcaa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tcttaccgctgttgagatccagttcgatgtaacccactcgtgcacccaactgatcttcagcatcttttactttcacc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gtttctgggtgagcaaaaacaggaaggcaaaatgccgcaaaaaagggaataagggcgacacggaaatgttgaatac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</w:t>
      </w:r>
      <w:r>
        <w:rPr>
          <w:rFonts w:ascii="Courier New" w:hAnsi="Courier New" w:cs="Courier New"/>
          <w:color w:val="000000"/>
          <w:sz w:val="18"/>
          <w:szCs w:val="18"/>
        </w:rPr>
        <w:t>actcttcctttttcaatattattgaagcatttatcagggtt</w:t>
      </w:r>
      <w:r>
        <w:rPr>
          <w:rFonts w:ascii="Courier New" w:hAnsi="Courier New" w:cs="Courier New"/>
          <w:color w:val="4682B4"/>
          <w:sz w:val="18"/>
          <w:szCs w:val="18"/>
        </w:rPr>
        <w:t>attgtctcatgagcggatacatatttgaa</w:t>
      </w:r>
      <w:r>
        <w:rPr>
          <w:rFonts w:ascii="Courier New" w:hAnsi="Courier New" w:cs="Courier New"/>
          <w:color w:val="000000"/>
          <w:sz w:val="18"/>
          <w:szCs w:val="18"/>
        </w:rPr>
        <w:t>tgtattt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aaaaataaacaaataggggttccgcgcacgaattggccagcgctgccatttttggggtgaggccgttcgcggccgag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cgcagcccctggggggatgggaggcccgcgttagcggg</w:t>
      </w:r>
      <w:r>
        <w:rPr>
          <w:rFonts w:ascii="Courier New" w:hAnsi="Courier New" w:cs="Courier New"/>
          <w:color w:val="84A4C0"/>
          <w:sz w:val="18"/>
          <w:szCs w:val="18"/>
        </w:rPr>
        <w:t>ccgggagggttcgagaagggggggcaccccccttcggcgt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cggtcacgcgcacagggcgcagccctggttaaaaacaaggtttataaatattggtttaaaagcaggttaaaagaca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agcggtggccgaaaaacgggcggaaacccttgcaaatgctggattttctgcctgtggacagcccctcaaatgtcaata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tgcgcccctcatctgtcagcactctgcccctcaagtgtcaaggatcgcgcccctcatctgtcagtagtcgcgcccc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agtgtcaataccgcagggcacttatccccaggcttgtccacatcatctgtgggaaactcgcgtaaaatcaggcgtttt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cgatttgcgaggctggccagctccacgtcgccggccgaaatcgagcctgcccctcatctgtcaacgccgcgccgggt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gtcggcccctcaagtgtcaacgtccgcccctcatctgtcagtgagggccaagttttccgcgaggtatccacaacgccgg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gccgcggtgtctcgcacacggcttcgacggcgtttctggcgcgtttgcagggccatagacggccgccagcccagcgg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agggcaaccagcccgg</w:t>
      </w:r>
      <w:r>
        <w:rPr>
          <w:rFonts w:ascii="Courier New" w:hAnsi="Courier New" w:cs="Courier New"/>
          <w:color w:val="000000"/>
          <w:sz w:val="18"/>
          <w:szCs w:val="18"/>
        </w:rPr>
        <w:t>tgagcgtcgcaaaggagatcctgatctga</w:t>
      </w:r>
      <w:r>
        <w:rPr>
          <w:rFonts w:ascii="Courier New" w:hAnsi="Courier New" w:cs="Courier New"/>
          <w:color w:val="DC143C"/>
          <w:sz w:val="18"/>
          <w:szCs w:val="18"/>
        </w:rPr>
        <w:t>ctgatgggctgcctgtatcgagtggtgattttgt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cgagctgccggtcggggagctgttggctggctggtggcaggatatattgtggtgtaaacaaattgacgcttagacaac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taataacacattgcggacgtttttaatgtactg</w:t>
      </w:r>
      <w:r>
        <w:rPr>
          <w:rFonts w:ascii="Courier New" w:hAnsi="Courier New" w:cs="Courier New"/>
          <w:color w:val="000000"/>
          <w:sz w:val="18"/>
          <w:szCs w:val="18"/>
        </w:rPr>
        <w:t>gggtggatgcagtgggccccac</w:t>
      </w:r>
      <w:proofErr w:type="spellEnd"/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K2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rfa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(no\Esp3I)                                                              : [3457 : 1976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B\short                                                                         : [1952 : 1825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shows similarity to T-DNA left border: GenBank Accession Number J01825_TDNA-LB   : [5967 : 6114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shows similarity to GenBank Accession Number M20134_oriV                         : [5937 : 5320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pUC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ori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 xml:space="preserve">                                                                          : [3468 : 4257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RNaseH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cleavage 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point_ORI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                                                       : [3503 : 3503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P\r                                                                             : [5122 : 4265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Hsp70                                                                           : [34 : 301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RbcS2p_regulatory                                                                : [307 : 527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AadA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>-SpecR                                                                       : [532 : 1554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RbcS2                                                                           : [1559 : 1793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ascii="Courier New" w:hAnsi="Courier New" w:cs="Courier New"/>
          <w:color w:val="FF0000"/>
          <w:sz w:val="18"/>
          <w:szCs w:val="18"/>
        </w:rPr>
        <w:t>5UTR CrRBCS2                                                                     : [505 : 527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RbcS2                                                                           : [312 : 504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                                                               : [4113 : 3485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lastRenderedPageBreak/>
        <w:t>Amp prom                                                                         : [5192 : 5164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6 : 11 - 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1809 : 1804 - CCW]</w:t>
      </w: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C25870" w:rsidRDefault="00C25870" w:rsidP="00C258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A70FFA" w:rsidRDefault="00C25870">
      <w:bookmarkStart w:id="0" w:name="_GoBack"/>
      <w:bookmarkEnd w:id="0"/>
    </w:p>
    <w:sectPr w:rsidR="00A70FFA" w:rsidSect="009841CA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870"/>
    <w:rsid w:val="001B728E"/>
    <w:rsid w:val="00274C1C"/>
    <w:rsid w:val="005534CA"/>
    <w:rsid w:val="0072727A"/>
    <w:rsid w:val="008A0C03"/>
    <w:rsid w:val="00C103B9"/>
    <w:rsid w:val="00C2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50A63E-246C-4111-8462-1C415F6D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6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6:13:00Z</dcterms:created>
  <dcterms:modified xsi:type="dcterms:W3CDTF">2019-11-06T16:13:00Z</dcterms:modified>
</cp:coreProperties>
</file>